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6D08B" w14:textId="42BC3686" w:rsidR="00237C13" w:rsidRDefault="00237C13" w:rsidP="0051452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upplementary File 1</w:t>
      </w:r>
    </w:p>
    <w:p w14:paraId="75DA0DC7" w14:textId="22AE2B5B" w:rsidR="003956CA" w:rsidRDefault="003956CA" w:rsidP="0051452B">
      <w:pPr>
        <w:rPr>
          <w:rFonts w:ascii="Arial" w:hAnsi="Arial" w:cs="Arial"/>
          <w:b/>
        </w:rPr>
      </w:pPr>
      <w:bookmarkStart w:id="0" w:name="_Hlk130141235"/>
      <w:r w:rsidRPr="003956CA">
        <w:rPr>
          <w:rFonts w:ascii="Arial" w:hAnsi="Arial" w:cs="Arial"/>
          <w:b/>
        </w:rPr>
        <w:t>Summary of genomic and transcriptomic data used in this study</w:t>
      </w:r>
      <w:bookmarkEnd w:id="0"/>
    </w:p>
    <w:p w14:paraId="494F8F2B" w14:textId="77777777" w:rsidR="003956CA" w:rsidRPr="0051452B" w:rsidRDefault="003956CA" w:rsidP="0051452B">
      <w:pPr>
        <w:rPr>
          <w:rFonts w:ascii="Arial" w:hAnsi="Arial" w:cs="Arial"/>
          <w:b/>
        </w:rPr>
      </w:pPr>
    </w:p>
    <w:tbl>
      <w:tblPr>
        <w:tblW w:w="102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4"/>
        <w:gridCol w:w="1524"/>
        <w:gridCol w:w="906"/>
        <w:gridCol w:w="1985"/>
        <w:gridCol w:w="2268"/>
        <w:gridCol w:w="2407"/>
      </w:tblGrid>
      <w:tr w:rsidR="00392484" w:rsidRPr="00392484" w14:paraId="5E02E90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4327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11B3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  <w:t>NCBI accessio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870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b/>
                <w:bCs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b/>
                <w:bCs/>
                <w:kern w:val="0"/>
                <w:sz w:val="16"/>
                <w:szCs w:val="16"/>
              </w:rPr>
              <w:t>Data 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E837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  <w:t>Scientific na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62BF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29F3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  <w:r w:rsidRPr="00392484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Tissue</w:t>
            </w:r>
            <w:r>
              <w:rPr>
                <w:rFonts w:ascii="Arial" w:eastAsia="新細明體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for RNA-Seq</w:t>
            </w:r>
          </w:p>
        </w:tc>
      </w:tr>
      <w:tr w:rsidR="00392484" w:rsidRPr="00392484" w14:paraId="38EDE66E" w14:textId="77777777" w:rsidTr="00392484">
        <w:trPr>
          <w:trHeight w:hRule="exact" w:val="227"/>
        </w:trPr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A36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hinisauridae</w:t>
            </w:r>
            <w:proofErr w:type="spellEnd"/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FCF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21292165.1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83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4A6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hinisauru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codilurus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296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hinese crocodile lizard</w:t>
            </w:r>
          </w:p>
        </w:tc>
        <w:tc>
          <w:tcPr>
            <w:tcW w:w="24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77E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92484" w:rsidRPr="00392484" w14:paraId="0DB68BE4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DCED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hinisaurida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4255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5837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F07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A1DD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hinisauru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codil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734B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hinese crocodile lizar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F381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ixture</w:t>
            </w:r>
          </w:p>
        </w:tc>
      </w:tr>
      <w:tr w:rsidR="00392484" w:rsidRPr="00392484" w14:paraId="5C9A1A2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167A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F92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00479886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7A0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3A1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F64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AF4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92484" w:rsidRPr="00392484" w14:paraId="12A2702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1E3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229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4668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6D5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94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8F6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6B7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ood</w:t>
            </w:r>
          </w:p>
        </w:tc>
      </w:tr>
      <w:tr w:rsidR="00392484" w:rsidRPr="00392484" w14:paraId="77834764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2DC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858A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4668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113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9CF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1FB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F48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ood</w:t>
            </w:r>
          </w:p>
        </w:tc>
      </w:tr>
      <w:tr w:rsidR="00392484" w:rsidRPr="00392484" w14:paraId="44B2081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D1C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4C5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4668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49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640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A6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5588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ood</w:t>
            </w:r>
          </w:p>
        </w:tc>
      </w:tr>
      <w:tr w:rsidR="00392484" w:rsidRPr="00392484" w14:paraId="543D761B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140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70B5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4668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FF1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CC97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8A1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430B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ood</w:t>
            </w:r>
          </w:p>
        </w:tc>
      </w:tr>
      <w:tr w:rsidR="00392484" w:rsidRPr="00392484" w14:paraId="39DED64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C84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8C0F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4668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5D6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2A6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079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FE1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ood</w:t>
            </w:r>
          </w:p>
        </w:tc>
      </w:tr>
      <w:tr w:rsidR="00392484" w:rsidRPr="00392484" w14:paraId="69F89C9B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444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3EB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7351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EEE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881F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974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3B8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eart</w:t>
            </w:r>
          </w:p>
        </w:tc>
      </w:tr>
      <w:tr w:rsidR="00392484" w:rsidRPr="00392484" w14:paraId="1B83F52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CDC2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aran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7531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73515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2BD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9E3C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Varanu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omodo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4A7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omodo dragon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19C3F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eart</w:t>
            </w:r>
          </w:p>
        </w:tc>
      </w:tr>
      <w:tr w:rsidR="00392484" w:rsidRPr="00392484" w14:paraId="539DA14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B1F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E73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90006775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8F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E7C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7A2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7D2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71E378C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05A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778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BE0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BE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C63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603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pithelium from dental tissues</w:t>
            </w:r>
          </w:p>
        </w:tc>
      </w:tr>
      <w:tr w:rsidR="00392484" w:rsidRPr="00392484" w14:paraId="2BD0134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066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08A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2F8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631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B49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7CF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pithelium from dental tissues</w:t>
            </w:r>
          </w:p>
        </w:tc>
      </w:tr>
      <w:tr w:rsidR="00392484" w:rsidRPr="00392484" w14:paraId="0207845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499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BB3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D78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A99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F0B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7BDC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pithelium from dental tissues</w:t>
            </w:r>
          </w:p>
        </w:tc>
      </w:tr>
      <w:tr w:rsidR="00392484" w:rsidRPr="00392484" w14:paraId="67C0342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937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B14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673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2C3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0BF8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888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senchyme from dental tissues</w:t>
            </w:r>
          </w:p>
        </w:tc>
      </w:tr>
      <w:tr w:rsidR="00392484" w:rsidRPr="00392484" w14:paraId="1E99D7A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DBF8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14C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F5D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49F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A6E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D6D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senchyme from dental tissues</w:t>
            </w:r>
          </w:p>
        </w:tc>
      </w:tr>
      <w:tr w:rsidR="00392484" w:rsidRPr="00392484" w14:paraId="42087D5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35B4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169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03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184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1B6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046C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senchyme from dental tissues</w:t>
            </w:r>
          </w:p>
        </w:tc>
      </w:tr>
      <w:tr w:rsidR="00392484" w:rsidRPr="00392484" w14:paraId="7CBD266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30C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D2C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AB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2F0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269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021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pithelium from dental tissues</w:t>
            </w:r>
          </w:p>
        </w:tc>
      </w:tr>
      <w:tr w:rsidR="00392484" w:rsidRPr="00392484" w14:paraId="56DCDEC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6602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CCC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7CD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DA2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59B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9C73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pithelium from dental tissues</w:t>
            </w:r>
          </w:p>
        </w:tc>
      </w:tr>
      <w:tr w:rsidR="00392484" w:rsidRPr="00392484" w14:paraId="056E0CB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4E0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154E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92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D65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5A9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1E8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pithelium from dental tissues</w:t>
            </w:r>
          </w:p>
        </w:tc>
      </w:tr>
      <w:tr w:rsidR="00392484" w:rsidRPr="00392484" w14:paraId="12CE256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7CE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6FE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D6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9D2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58A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FD4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senchyme from dental tissues</w:t>
            </w:r>
          </w:p>
        </w:tc>
      </w:tr>
      <w:tr w:rsidR="00392484" w:rsidRPr="00392484" w14:paraId="0C5B5CEB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9D4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D9B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10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306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458C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B75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senchyme from dental tissues</w:t>
            </w:r>
          </w:p>
        </w:tc>
      </w:tr>
      <w:tr w:rsidR="00392484" w:rsidRPr="00392484" w14:paraId="18347A0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8699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gam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7342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45563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5AE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1C88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ogon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6D71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ntral bearded dragon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70E82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senchyme from dental tissues</w:t>
            </w:r>
          </w:p>
        </w:tc>
      </w:tr>
      <w:tr w:rsidR="00392484" w:rsidRPr="00392484" w14:paraId="69064D7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B22F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actylo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E45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GCF_000090745.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437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D06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nol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D50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A6BC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4041E7D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7D9A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actylo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BCD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4952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9B2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2ED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nol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862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923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drenal Gland</w:t>
            </w:r>
          </w:p>
        </w:tc>
      </w:tr>
      <w:tr w:rsidR="00392484" w:rsidRPr="00392484" w14:paraId="23229B3C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6B0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actylo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FD6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4952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7C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418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nol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32D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09BD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drenal Gland</w:t>
            </w:r>
          </w:p>
        </w:tc>
      </w:tr>
      <w:tr w:rsidR="00392484" w:rsidRPr="00392484" w14:paraId="6D19CA8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252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actylo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8F7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4952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F40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1C5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nol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6275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50D5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drenal Gland</w:t>
            </w:r>
          </w:p>
        </w:tc>
      </w:tr>
      <w:tr w:rsidR="00392484" w:rsidRPr="00392484" w14:paraId="347F9DE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898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actylo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278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4924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89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058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nol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6A6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7DBF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drenal Gland</w:t>
            </w:r>
          </w:p>
        </w:tc>
      </w:tr>
      <w:tr w:rsidR="00392484" w:rsidRPr="00392484" w14:paraId="1F82193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97FD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actylo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AE5B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49248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AE88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68CF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Anol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A62A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77DCF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drenal Gland</w:t>
            </w:r>
          </w:p>
        </w:tc>
      </w:tr>
      <w:tr w:rsidR="00392484" w:rsidRPr="00392484" w14:paraId="04E24F9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EA2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yphlo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F90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2237905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51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F575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Anilio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bitubercu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859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ong-snouted blin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37A9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6ED4E8C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3326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yphlop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0C91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54315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825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8681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Cs/>
                <w:color w:val="000000"/>
                <w:kern w:val="0"/>
                <w:sz w:val="16"/>
                <w:szCs w:val="16"/>
              </w:rPr>
              <w:t>unclassified</w:t>
            </w: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adatyphlo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D6F4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2D07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ixture</w:t>
            </w:r>
          </w:p>
        </w:tc>
      </w:tr>
      <w:tr w:rsidR="00392484" w:rsidRPr="00392484" w14:paraId="181816A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30A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259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GCF_000186305.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D2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FDD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ython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bivi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1C8B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urmese pyth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4475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39AEB5D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7F1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B78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1496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AC3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31E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ython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ol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0B9F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07A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pleen</w:t>
            </w:r>
          </w:p>
        </w:tc>
      </w:tr>
      <w:tr w:rsidR="00392484" w:rsidRPr="00392484" w14:paraId="6217585C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AB9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437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1496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E5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CFD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ython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ol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814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7B4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keletal muscle</w:t>
            </w:r>
          </w:p>
        </w:tc>
      </w:tr>
      <w:tr w:rsidR="00392484" w:rsidRPr="00392484" w14:paraId="7639318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A2E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5DD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1496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C5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6909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ython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ol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D50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A8E7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ain</w:t>
            </w:r>
          </w:p>
        </w:tc>
      </w:tr>
      <w:tr w:rsidR="00392484" w:rsidRPr="00392484" w14:paraId="42EABD0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7D1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0811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1496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24A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ADCB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ython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ol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93C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FD3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vary</w:t>
            </w:r>
          </w:p>
        </w:tc>
      </w:tr>
      <w:tr w:rsidR="00392484" w:rsidRPr="00392484" w14:paraId="0D0DBD3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1DF0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4E4B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1496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C83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B1B3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ython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ol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F691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ython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F70F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estis</w:t>
            </w:r>
          </w:p>
        </w:tc>
      </w:tr>
      <w:tr w:rsidR="00392484" w:rsidRPr="00392484" w14:paraId="40AE737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197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90F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0340263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506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AF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75A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DDB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646912F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E4A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1235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11C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7C50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61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47DF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ang forming tissue</w:t>
            </w:r>
          </w:p>
        </w:tc>
      </w:tr>
      <w:tr w:rsidR="00392484" w:rsidRPr="00392484" w14:paraId="2A051F2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AA7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9507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036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4B2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B3E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3B05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45EA1CB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3FF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57D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D9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AAC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7AED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4A3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it organ</w:t>
            </w:r>
          </w:p>
        </w:tc>
      </w:tr>
      <w:tr w:rsidR="00392484" w:rsidRPr="00392484" w14:paraId="660E99D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1C9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196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A65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1F3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A338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1CF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Nose</w:t>
            </w:r>
          </w:p>
        </w:tc>
      </w:tr>
      <w:tr w:rsidR="00392484" w:rsidRPr="00392484" w14:paraId="5BD3E00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188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1F8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D2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81B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5BA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7135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ain</w:t>
            </w:r>
          </w:p>
        </w:tc>
      </w:tr>
      <w:tr w:rsidR="00392484" w:rsidRPr="00392484" w14:paraId="3A7DE93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94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2C82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99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8F6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574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32F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ye</w:t>
            </w:r>
          </w:p>
        </w:tc>
      </w:tr>
      <w:tr w:rsidR="00392484" w:rsidRPr="00392484" w14:paraId="75D0488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121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C2C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F5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827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561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66F2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Fetal fibroblast</w:t>
            </w:r>
          </w:p>
        </w:tc>
      </w:tr>
      <w:tr w:rsidR="00392484" w:rsidRPr="00392484" w14:paraId="33543B8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2B2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3A9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BF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8FB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2F2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082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4230A58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537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5A5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DF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FC0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6FD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2FAC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ain</w:t>
            </w:r>
          </w:p>
        </w:tc>
      </w:tr>
      <w:tr w:rsidR="00392484" w:rsidRPr="00392484" w14:paraId="3EC7A04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609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6842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EEE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4E9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D62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FBEC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pleen</w:t>
            </w:r>
          </w:p>
        </w:tc>
      </w:tr>
      <w:tr w:rsidR="00392484" w:rsidRPr="00392484" w14:paraId="24CDF5D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B90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0C1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EAA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9052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6B2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786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ung</w:t>
            </w:r>
          </w:p>
        </w:tc>
      </w:tr>
      <w:tr w:rsidR="00392484" w:rsidRPr="00392484" w14:paraId="62D10CC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354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5DE2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E4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AF28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79EE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8E18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7A0BD0A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3F73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2F4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8E4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3267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7F1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63A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647DE8A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AD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FB3A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B9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B272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BCF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44D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ancreas</w:t>
            </w:r>
          </w:p>
        </w:tc>
      </w:tr>
      <w:tr w:rsidR="00392484" w:rsidRPr="00392484" w14:paraId="67FD27DB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8AB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254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73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CB3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BCF9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EE4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mall Intestine</w:t>
            </w:r>
          </w:p>
        </w:tc>
      </w:tr>
      <w:tr w:rsidR="00392484" w:rsidRPr="00392484" w14:paraId="1ECEA5D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E56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BED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EB3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83E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778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3F2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on</w:t>
            </w:r>
          </w:p>
        </w:tc>
      </w:tr>
      <w:tr w:rsidR="00392484" w:rsidRPr="00392484" w14:paraId="12F2044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CDC3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B27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AD7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415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9AC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C7FDD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tomach</w:t>
            </w:r>
          </w:p>
        </w:tc>
      </w:tr>
      <w:tr w:rsidR="00392484" w:rsidRPr="00392484" w14:paraId="63CA91B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B3B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505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56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BC5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BB0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292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eart</w:t>
            </w:r>
          </w:p>
        </w:tc>
      </w:tr>
      <w:tr w:rsidR="00392484" w:rsidRPr="00392484" w14:paraId="0E3540E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EE1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756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E8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B5F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CA8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46B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vary</w:t>
            </w:r>
          </w:p>
        </w:tc>
      </w:tr>
      <w:tr w:rsidR="00392484" w:rsidRPr="00392484" w14:paraId="57B1088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C6A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ABA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RR1255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8F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9EF6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 flavo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A10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566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assseter</w:t>
            </w:r>
            <w:proofErr w:type="spellEnd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muscle</w:t>
            </w:r>
          </w:p>
        </w:tc>
      </w:tr>
      <w:tr w:rsidR="00392484" w:rsidRPr="00392484" w14:paraId="36B266D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FB5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049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1834063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90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AC9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Bothrops jarar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B25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Jararac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988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3250A79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098C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E7F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001527695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7D9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225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rotobothrop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ucrosquam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093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aiwanese habu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8A3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54114DF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217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lastRenderedPageBreak/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F69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03400415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5C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7CB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965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F00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195C26B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5F5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702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E2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87C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817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41B2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6295F1A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677F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737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2DD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5EE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CC6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C967C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3FD9842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89F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7AF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AE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30D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888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E74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7DAD00A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DC9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0582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F5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F57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00E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E29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4B7EEB2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E41E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5ED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23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A48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F0F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FB5D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630E5C5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7B1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6E2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B23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3AE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95F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341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62404A1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8D7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F53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F5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757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52A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D25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48C43CA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74C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CC0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612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D519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A11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A32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523FBEC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6B31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976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FAE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372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CF7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15D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ancreas</w:t>
            </w:r>
          </w:p>
        </w:tc>
      </w:tr>
      <w:tr w:rsidR="00392484" w:rsidRPr="00392484" w14:paraId="482DB37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C50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AD3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C5A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5C47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6AB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8AFC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ongue</w:t>
            </w:r>
          </w:p>
        </w:tc>
      </w:tr>
      <w:tr w:rsidR="00392484" w:rsidRPr="00392484" w14:paraId="518406C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FF3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23F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04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9FD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498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D05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ung</w:t>
            </w:r>
          </w:p>
        </w:tc>
      </w:tr>
      <w:tr w:rsidR="00392484" w:rsidRPr="00392484" w14:paraId="76013C7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EFD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906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B7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643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5F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7DE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66CC485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9A5E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694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F15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250D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8DA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728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ccessory venom gland</w:t>
            </w:r>
          </w:p>
        </w:tc>
      </w:tr>
      <w:tr w:rsidR="00392484" w:rsidRPr="00392484" w14:paraId="50BE704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D3E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E5E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26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05E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9375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D143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estis</w:t>
            </w:r>
          </w:p>
        </w:tc>
      </w:tr>
      <w:tr w:rsidR="00392484" w:rsidRPr="00392484" w14:paraId="63C109F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3BC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FF4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2E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1AB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932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59B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ancreas</w:t>
            </w:r>
          </w:p>
        </w:tc>
      </w:tr>
      <w:tr w:rsidR="00392484" w:rsidRPr="00392484" w14:paraId="4699818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E55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6965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AE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E2A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5B5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F7E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haker muscle</w:t>
            </w:r>
          </w:p>
        </w:tc>
      </w:tr>
      <w:tr w:rsidR="00392484" w:rsidRPr="00392484" w14:paraId="3D72920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BE00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61C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9D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296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50D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6FF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tomach</w:t>
            </w:r>
          </w:p>
        </w:tc>
      </w:tr>
      <w:tr w:rsidR="00392484" w:rsidRPr="00392484" w14:paraId="5039930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9DA7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9D4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66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F6B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FD3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8FF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ain</w:t>
            </w:r>
          </w:p>
        </w:tc>
      </w:tr>
      <w:tr w:rsidR="00392484" w:rsidRPr="00392484" w14:paraId="2458E36C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26C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F1CE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32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F61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A6A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036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ctal gland</w:t>
            </w:r>
          </w:p>
        </w:tc>
      </w:tr>
      <w:tr w:rsidR="00392484" w:rsidRPr="00392484" w14:paraId="06BAADD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634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5C3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4CC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51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41B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67C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vary</w:t>
            </w:r>
          </w:p>
        </w:tc>
      </w:tr>
      <w:tr w:rsidR="00392484" w:rsidRPr="00392484" w14:paraId="5807C95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E0F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A2B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470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B28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EC7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20E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pleen</w:t>
            </w:r>
          </w:p>
        </w:tc>
      </w:tr>
      <w:tr w:rsidR="00392484" w:rsidRPr="00392484" w14:paraId="180DA23B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CCB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9EF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19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CD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EAC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AB3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D2B2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ood</w:t>
            </w:r>
          </w:p>
        </w:tc>
      </w:tr>
      <w:tr w:rsidR="00392484" w:rsidRPr="00392484" w14:paraId="1867B4B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57F3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02E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FC7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335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BA7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38E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4A8D495B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CAFA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643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646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195C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4B9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62C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2ED057C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F27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80D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A2F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6B5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177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C84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5797276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930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6BE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1F6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07D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A9C6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7C6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7E3024E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65C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129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B9C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99C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685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9D2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577BD9E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B6A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530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10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EF9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28D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5D0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6A12EC1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110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1873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05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99C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85F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302D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2ADEDDB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FB9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4D9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68A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924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9B7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BB2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6B1A846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F2A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7CE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4E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005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EDD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327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kin</w:t>
            </w:r>
          </w:p>
        </w:tc>
      </w:tr>
      <w:tr w:rsidR="00392484" w:rsidRPr="00392484" w14:paraId="6B68C77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7517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420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74020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E89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131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 vir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73A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airie rattle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0DB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ancreas</w:t>
            </w:r>
          </w:p>
        </w:tc>
      </w:tr>
      <w:tr w:rsidR="00392484" w:rsidRPr="00392484" w14:paraId="3325341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A3EC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iper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865C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016545835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C10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A66A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rotalu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ig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026D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iger rattlesnak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E3BB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92484" w:rsidRPr="00392484" w14:paraId="315C26C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5B8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omalops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EED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17656035.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686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1D2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yan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hanly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8345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92D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92484" w:rsidRPr="00392484" w14:paraId="7B3A0A3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88BD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omalops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89D8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8024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29C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21E3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omalops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bucc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D1D6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asked water snak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E164B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3E5BDAC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6F16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5F1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00107763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47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ACE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Thamnoph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irt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770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mmon garter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4892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92484" w:rsidRPr="00392484" w14:paraId="0FA6AF1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5316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205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9156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C1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338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Thamnophis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onant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017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CF6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6FBB209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A9F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489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926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25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B2C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Boig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irregul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A8C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934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1C3CAC5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850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692B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3194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4C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DFC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antill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gr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B66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lain black-heade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769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6033F4E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1FC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4C7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3194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BE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CC5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antill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gr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D3E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lain black-heade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7539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12E1FF5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430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EF6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3194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0E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80B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antill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gr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BB4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lain black-heade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67C7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0B7B9F2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1D6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8A6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3194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5BA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0C68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antill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gr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ECB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lain black-heade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B62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15A2DB9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82B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A7B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3194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976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69B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antill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gr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697E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lain black-heade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739C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3B9438D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51B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E270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43194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48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8EE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antill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gr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50B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lain black-heade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AFD5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3DAF8B1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C43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D8A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00118536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6FB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5CC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3F0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A51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72BB024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CC3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4D0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B9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A66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17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72FC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ain</w:t>
            </w:r>
          </w:p>
        </w:tc>
      </w:tr>
      <w:tr w:rsidR="00392484" w:rsidRPr="00392484" w14:paraId="27B1EC9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BB6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A503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2A7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CA3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5A6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D525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ain</w:t>
            </w:r>
          </w:p>
        </w:tc>
      </w:tr>
      <w:tr w:rsidR="00392484" w:rsidRPr="00392484" w14:paraId="7B6DE3E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67E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814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68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6D2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756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29A8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eart</w:t>
            </w:r>
          </w:p>
        </w:tc>
      </w:tr>
      <w:tr w:rsidR="00392484" w:rsidRPr="00392484" w14:paraId="21CDDA7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33F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A8F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A8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8F4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2C6B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93E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2E2A420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F7B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13E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E7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0198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0895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1B00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orsal skin</w:t>
            </w:r>
          </w:p>
        </w:tc>
      </w:tr>
      <w:tr w:rsidR="00392484" w:rsidRPr="00392484" w14:paraId="1FA7D77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BF5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3A4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A0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041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EB0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45F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tral skin</w:t>
            </w:r>
          </w:p>
        </w:tc>
      </w:tr>
      <w:tr w:rsidR="00392484" w:rsidRPr="00392484" w14:paraId="2CC7F5E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1AA7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E84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D4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869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96D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883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omeronasal Organ</w:t>
            </w:r>
          </w:p>
        </w:tc>
      </w:tr>
      <w:tr w:rsidR="00392484" w:rsidRPr="00392484" w14:paraId="3A400672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A12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D67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8A4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04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66F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172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omeronasal Organ</w:t>
            </w:r>
          </w:p>
        </w:tc>
      </w:tr>
      <w:tr w:rsidR="00392484" w:rsidRPr="00392484" w14:paraId="7FF78994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408D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53B7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FFA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5EB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0836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DAFA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392484" w:rsidRPr="00392484" w14:paraId="648D581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E7B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7B93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3DD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25E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F921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87DF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estis</w:t>
            </w:r>
          </w:p>
        </w:tc>
      </w:tr>
      <w:tr w:rsidR="00392484" w:rsidRPr="00392484" w14:paraId="47FD0DFC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61B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90E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B0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107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90E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C86F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vary</w:t>
            </w:r>
          </w:p>
        </w:tc>
      </w:tr>
      <w:tr w:rsidR="00392484" w:rsidRPr="00392484" w14:paraId="530393A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573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843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46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2B5C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EBA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627F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</w:tr>
      <w:tr w:rsidR="00392484" w:rsidRPr="00392484" w14:paraId="6AD4F29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4EA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2B9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F78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F46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E9E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747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</w:tr>
      <w:tr w:rsidR="00392484" w:rsidRPr="00392484" w14:paraId="5CFC194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54C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B40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95967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02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976A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8EC8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rn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FD4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392484" w:rsidRPr="00392484" w14:paraId="05343E3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AC1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BCC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1967756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56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625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itu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atenif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10E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pher</w:t>
            </w:r>
            <w:proofErr w:type="spellEnd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65192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2E24376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34DD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3CF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1265408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76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F188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anthe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obsole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BBE3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Western rat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1EE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1DCA2D8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DEF5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9C2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00976953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389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F2B2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hamnophis eleg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699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Western terrestrial garter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A610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407B78AD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16CE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lubr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BEA7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80248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4CD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5BE4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Rhabd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ubmini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06C4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ed-necked keelback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791A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54B81E72" w14:textId="77777777" w:rsidTr="00392484">
        <w:trPr>
          <w:trHeight w:hRule="exact" w:val="454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69D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psad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A45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0345757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76C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8433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Therm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baileyi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br/>
            </w:r>
            <w:r w:rsidRPr="00392484">
              <w:rPr>
                <w:rFonts w:ascii="Arial" w:eastAsia="新細明體" w:hAnsi="Arial" w:cs="Arial"/>
                <w:i/>
                <w:iCs/>
                <w:color w:val="000000"/>
                <w:spacing w:val="-10"/>
                <w:kern w:val="0"/>
                <w:sz w:val="16"/>
                <w:szCs w:val="16"/>
              </w:rPr>
              <w:t xml:space="preserve">(Closed species to C.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spacing w:val="-10"/>
                <w:kern w:val="0"/>
                <w:sz w:val="16"/>
                <w:szCs w:val="16"/>
              </w:rPr>
              <w:t>lineatu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spacing w:val="-10"/>
                <w:kern w:val="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C65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CF0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377024C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4E76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lastRenderedPageBreak/>
              <w:t>Dipsad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D90F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SRR1431940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37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FEF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on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line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273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01D4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14DF01F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D29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psad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83F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8024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482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697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eterodon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as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F8B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Western hognose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4F1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401F2A3C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A27F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psad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BBEB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8024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A3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394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elicop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leopard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8E8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8A3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4DA0F97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419D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psad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0F37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926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428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7046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psigle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057E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82DC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uvernoy's gland</w:t>
            </w:r>
          </w:p>
        </w:tc>
      </w:tr>
      <w:tr w:rsidR="00392484" w:rsidRPr="00392484" w14:paraId="1C74213C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4F3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amp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1279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8024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05A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6EFE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samm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ubtaeni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E82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Western yellow-bellied sand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FF05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6FBA3D9B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B64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amp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174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8024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22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D8A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samm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choka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C45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chokari</w:t>
            </w:r>
            <w:proofErr w:type="spellEnd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sand racer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AACD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5B5CC91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A59E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Lamprophi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87AE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28024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539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6D51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alpolon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onspessul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9E2B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ontpellier snak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A8C7F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633BE18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5E5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7FF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0051691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9F7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806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Ophiophagu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anna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1B9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K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CC8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017716B1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1FB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DA6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1547124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148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75F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Laticaud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colubr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F59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Yellow-lipped sea krai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ADE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7751E35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386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59DE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F_90051872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DB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185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otec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cu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CED6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ainland tiger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C28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620AB9D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8DC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8C6A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2069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55C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997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aj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479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gyptian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5222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0F7ECBD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597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9B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0973316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A4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5954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aj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104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ndian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F43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4F7C627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A38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8DD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2069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6B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009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aj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C4C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Indian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B07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409FDFC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899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1FF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82069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E4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FC6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kaouth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38F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onocled</w:t>
            </w:r>
            <w:proofErr w:type="spellEnd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E46C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1EFA7E3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6EE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0BD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C4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B97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iam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FC3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Thai spitt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14A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2104D707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261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501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4D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6F8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ub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105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Nubian spitt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B1D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0CAF12E8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E64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4D1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06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691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v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522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ape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989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23091546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024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603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FF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FF0000"/>
                <w:kern w:val="0"/>
                <w:sz w:val="16"/>
                <w:szCs w:val="16"/>
              </w:rPr>
              <w:t>This stud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0D6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205C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aja at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AFA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hinese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E1F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uscle</w:t>
            </w:r>
          </w:p>
        </w:tc>
      </w:tr>
      <w:tr w:rsidR="00392484" w:rsidRPr="00392484" w14:paraId="3D7E3B2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EAC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D80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F7B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987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aja at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539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hinese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6DB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013FF0DC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3FE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D8C3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0C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9090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umatra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573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quatorial spitt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B49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0BC1911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EB2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4E9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068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13B5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emachatu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aemach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DA0A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inkhals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0AE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4C32FC4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9B2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472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025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CFB1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philipp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A0E6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hilippine spitt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60B6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222E685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520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209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497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9FB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aja palli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E85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ed spitt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995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04E7208A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A0F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ABE4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F1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4D4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nigr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08F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ack-necked spitt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D9F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75B55E4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7F8C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5E9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D4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2BB9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mossamb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01D8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ozambique spitting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2B7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789C0D5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BE5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5B5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78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ABB3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annulife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C0F0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nouted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83A5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69493403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5F2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73CF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1B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57DD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Walterinnesia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aegypt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0A2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esert cobr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907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2C60BAA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D45A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lap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7284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05088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417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5E89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Naja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subfulv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7CBF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own forest cobra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84234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7D2FDC0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6D5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85E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1947288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48E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CEF0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ur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B83A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haw’s sea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721E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20BE6A54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329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CB4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6596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95D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B0D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ur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201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haw’s sea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24B0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3C61536F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CBB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217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6596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5B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66C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ur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AD9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haw’s sea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4B87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7C829335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978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C7FB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6596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DE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8BDE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ur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D84AF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haw’s sea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20E3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758A3E74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441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756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GCA_01947342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F58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Gen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90A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yanocinc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1522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ue-banded sea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46602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92484" w:rsidRPr="00392484" w14:paraId="592A35B9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DF4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7971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6596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4F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709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yanocinc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3B6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ue-banded sea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49D7A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2AD99CEE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E35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D07A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6596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47FD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A933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yanocinc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DFC6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ue-banded sea snak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D6508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  <w:tr w:rsidR="00392484" w:rsidRPr="00392484" w14:paraId="45938C70" w14:textId="77777777" w:rsidTr="00392484">
        <w:trPr>
          <w:trHeight w:hRule="exact" w:val="227"/>
        </w:trPr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62114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ydrophiida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FE9EC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SRR116596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E950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kern w:val="0"/>
                <w:sz w:val="16"/>
                <w:szCs w:val="16"/>
              </w:rPr>
              <w:t>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C6F17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Hydrophis</w:t>
            </w:r>
            <w:proofErr w:type="spellEnd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92484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6"/>
                <w:szCs w:val="16"/>
              </w:rPr>
              <w:t>cyanocinc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E94B5" w14:textId="77777777" w:rsidR="00392484" w:rsidRPr="00392484" w:rsidRDefault="00392484" w:rsidP="00392484">
            <w:pPr>
              <w:widowControl/>
              <w:spacing w:line="200" w:lineRule="exact"/>
              <w:jc w:val="both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lue-banded sea snak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BA4F1" w14:textId="77777777" w:rsidR="00392484" w:rsidRPr="00392484" w:rsidRDefault="00392484" w:rsidP="00392484">
            <w:pPr>
              <w:widowControl/>
              <w:spacing w:line="200" w:lineRule="exac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392484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Venom gland</w:t>
            </w:r>
          </w:p>
        </w:tc>
      </w:tr>
    </w:tbl>
    <w:p w14:paraId="388D7765" w14:textId="6EF95D5A" w:rsidR="00767BB0" w:rsidRDefault="00767BB0">
      <w:pPr>
        <w:widowControl/>
        <w:rPr>
          <w:rFonts w:ascii="Arial" w:hAnsi="Arial" w:cs="Arial" w:hint="eastAsia"/>
          <w:b/>
        </w:rPr>
      </w:pPr>
      <w:bookmarkStart w:id="1" w:name="_GoBack"/>
      <w:bookmarkEnd w:id="1"/>
    </w:p>
    <w:sectPr w:rsidR="00767BB0" w:rsidSect="00C364CA">
      <w:footerReference w:type="default" r:id="rId6"/>
      <w:pgSz w:w="11906" w:h="16838"/>
      <w:pgMar w:top="851" w:right="851" w:bottom="851" w:left="851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CBF12" w14:textId="77777777" w:rsidR="00750B62" w:rsidRDefault="00750B62" w:rsidP="00686036">
      <w:r>
        <w:separator/>
      </w:r>
    </w:p>
  </w:endnote>
  <w:endnote w:type="continuationSeparator" w:id="0">
    <w:p w14:paraId="5A6842A8" w14:textId="77777777" w:rsidR="00750B62" w:rsidRDefault="00750B62" w:rsidP="00686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166611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FAD4C2F" w14:textId="4488AD4B" w:rsidR="00237C13" w:rsidRPr="00C364CA" w:rsidRDefault="00237C13">
        <w:pPr>
          <w:pStyle w:val="a5"/>
          <w:jc w:val="center"/>
          <w:rPr>
            <w:rFonts w:ascii="Arial" w:hAnsi="Arial" w:cs="Arial"/>
          </w:rPr>
        </w:pPr>
        <w:r w:rsidRPr="00C364CA">
          <w:rPr>
            <w:rFonts w:ascii="Arial" w:hAnsi="Arial" w:cs="Arial"/>
          </w:rPr>
          <w:fldChar w:fldCharType="begin"/>
        </w:r>
        <w:r w:rsidRPr="00C364CA">
          <w:rPr>
            <w:rFonts w:ascii="Arial" w:hAnsi="Arial" w:cs="Arial"/>
          </w:rPr>
          <w:instrText>PAGE   \* MERGEFORMAT</w:instrText>
        </w:r>
        <w:r w:rsidRPr="00C364CA">
          <w:rPr>
            <w:rFonts w:ascii="Arial" w:hAnsi="Arial" w:cs="Arial"/>
          </w:rPr>
          <w:fldChar w:fldCharType="separate"/>
        </w:r>
        <w:r w:rsidRPr="00C364CA">
          <w:rPr>
            <w:rFonts w:ascii="Arial" w:hAnsi="Arial" w:cs="Arial"/>
            <w:noProof/>
            <w:lang w:val="zh-TW"/>
          </w:rPr>
          <w:t>1</w:t>
        </w:r>
        <w:r w:rsidRPr="00C364CA">
          <w:rPr>
            <w:rFonts w:ascii="Arial" w:hAnsi="Arial" w:cs="Arial"/>
          </w:rPr>
          <w:fldChar w:fldCharType="end"/>
        </w:r>
      </w:p>
    </w:sdtContent>
  </w:sdt>
  <w:p w14:paraId="65BC7672" w14:textId="77777777" w:rsidR="00237C13" w:rsidRDefault="00237C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25450" w14:textId="77777777" w:rsidR="00750B62" w:rsidRDefault="00750B62" w:rsidP="00686036">
      <w:r>
        <w:separator/>
      </w:r>
    </w:p>
  </w:footnote>
  <w:footnote w:type="continuationSeparator" w:id="0">
    <w:p w14:paraId="18E58B68" w14:textId="77777777" w:rsidR="00750B62" w:rsidRDefault="00750B62" w:rsidP="00686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intPostScriptOverText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NDUxNDc3MjQwtDBR0lEKTi0uzszPAykwqgUAC3Ns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[Fix]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00e0dpz2p99exaxnvse9ows025v002zxf&quot;&gt;EndNote-PDE&lt;record-ids&gt;&lt;item&gt;907&lt;/item&gt;&lt;/record-ids&gt;&lt;/item&gt;&lt;/Libraries&gt;"/>
  </w:docVars>
  <w:rsids>
    <w:rsidRoot w:val="00CF42AB"/>
    <w:rsid w:val="000007ED"/>
    <w:rsid w:val="0002441F"/>
    <w:rsid w:val="00031201"/>
    <w:rsid w:val="00040D87"/>
    <w:rsid w:val="00041988"/>
    <w:rsid w:val="00080584"/>
    <w:rsid w:val="0010393A"/>
    <w:rsid w:val="0014589E"/>
    <w:rsid w:val="00187C2B"/>
    <w:rsid w:val="001B0B06"/>
    <w:rsid w:val="001B101F"/>
    <w:rsid w:val="001E396B"/>
    <w:rsid w:val="00237C13"/>
    <w:rsid w:val="00242913"/>
    <w:rsid w:val="002E2DB8"/>
    <w:rsid w:val="00335A01"/>
    <w:rsid w:val="003634D8"/>
    <w:rsid w:val="00363CE3"/>
    <w:rsid w:val="00372BCE"/>
    <w:rsid w:val="00392484"/>
    <w:rsid w:val="003956CA"/>
    <w:rsid w:val="003A2310"/>
    <w:rsid w:val="003D36F7"/>
    <w:rsid w:val="003D7BF3"/>
    <w:rsid w:val="004B4DB1"/>
    <w:rsid w:val="004C0499"/>
    <w:rsid w:val="004C3668"/>
    <w:rsid w:val="004D2A7D"/>
    <w:rsid w:val="004E54F2"/>
    <w:rsid w:val="004E61E9"/>
    <w:rsid w:val="0051452B"/>
    <w:rsid w:val="00530DB9"/>
    <w:rsid w:val="00580A83"/>
    <w:rsid w:val="005B39A2"/>
    <w:rsid w:val="005B5D0F"/>
    <w:rsid w:val="005C0E66"/>
    <w:rsid w:val="005D7A4F"/>
    <w:rsid w:val="0061191A"/>
    <w:rsid w:val="006457E7"/>
    <w:rsid w:val="006638C3"/>
    <w:rsid w:val="00675598"/>
    <w:rsid w:val="0068175C"/>
    <w:rsid w:val="00686036"/>
    <w:rsid w:val="006872B7"/>
    <w:rsid w:val="006D50E4"/>
    <w:rsid w:val="006E3FE6"/>
    <w:rsid w:val="00705B88"/>
    <w:rsid w:val="0073306C"/>
    <w:rsid w:val="00750B62"/>
    <w:rsid w:val="00762DB8"/>
    <w:rsid w:val="00767BB0"/>
    <w:rsid w:val="00782C83"/>
    <w:rsid w:val="007941F7"/>
    <w:rsid w:val="007E2AF3"/>
    <w:rsid w:val="00801699"/>
    <w:rsid w:val="00817A55"/>
    <w:rsid w:val="00854DCF"/>
    <w:rsid w:val="008663D9"/>
    <w:rsid w:val="00866C78"/>
    <w:rsid w:val="00872935"/>
    <w:rsid w:val="00892D48"/>
    <w:rsid w:val="0089744F"/>
    <w:rsid w:val="008C298C"/>
    <w:rsid w:val="008C35B2"/>
    <w:rsid w:val="008D2344"/>
    <w:rsid w:val="008D42DD"/>
    <w:rsid w:val="00920E9F"/>
    <w:rsid w:val="009305E7"/>
    <w:rsid w:val="00954C8F"/>
    <w:rsid w:val="00956B38"/>
    <w:rsid w:val="009B0E69"/>
    <w:rsid w:val="009B31F0"/>
    <w:rsid w:val="009D309F"/>
    <w:rsid w:val="009E397A"/>
    <w:rsid w:val="009F18C8"/>
    <w:rsid w:val="00A0449C"/>
    <w:rsid w:val="00A12371"/>
    <w:rsid w:val="00A368AD"/>
    <w:rsid w:val="00A75640"/>
    <w:rsid w:val="00AA1009"/>
    <w:rsid w:val="00AA659B"/>
    <w:rsid w:val="00AD1BC2"/>
    <w:rsid w:val="00AE0B92"/>
    <w:rsid w:val="00AE36C3"/>
    <w:rsid w:val="00AE64D2"/>
    <w:rsid w:val="00B06162"/>
    <w:rsid w:val="00B247A2"/>
    <w:rsid w:val="00B4451C"/>
    <w:rsid w:val="00B44C72"/>
    <w:rsid w:val="00B62F6B"/>
    <w:rsid w:val="00B72FFB"/>
    <w:rsid w:val="00BB1A5F"/>
    <w:rsid w:val="00BC3F86"/>
    <w:rsid w:val="00BC59A1"/>
    <w:rsid w:val="00C30C54"/>
    <w:rsid w:val="00C32113"/>
    <w:rsid w:val="00C35089"/>
    <w:rsid w:val="00C364CA"/>
    <w:rsid w:val="00C4426F"/>
    <w:rsid w:val="00C51476"/>
    <w:rsid w:val="00C55626"/>
    <w:rsid w:val="00C763FB"/>
    <w:rsid w:val="00CD056C"/>
    <w:rsid w:val="00CF42AB"/>
    <w:rsid w:val="00D02211"/>
    <w:rsid w:val="00D035D2"/>
    <w:rsid w:val="00D16FBA"/>
    <w:rsid w:val="00D317FC"/>
    <w:rsid w:val="00D33C6D"/>
    <w:rsid w:val="00D343C7"/>
    <w:rsid w:val="00D43AED"/>
    <w:rsid w:val="00D67CA2"/>
    <w:rsid w:val="00D77F9A"/>
    <w:rsid w:val="00D86D60"/>
    <w:rsid w:val="00DA72DE"/>
    <w:rsid w:val="00E21455"/>
    <w:rsid w:val="00E2518A"/>
    <w:rsid w:val="00E25709"/>
    <w:rsid w:val="00E31F03"/>
    <w:rsid w:val="00EB2253"/>
    <w:rsid w:val="00EB730C"/>
    <w:rsid w:val="00EC3C62"/>
    <w:rsid w:val="00EE0673"/>
    <w:rsid w:val="00F03C2F"/>
    <w:rsid w:val="00F11709"/>
    <w:rsid w:val="00F15655"/>
    <w:rsid w:val="00F16E71"/>
    <w:rsid w:val="00F317DC"/>
    <w:rsid w:val="00F508E5"/>
    <w:rsid w:val="00F51BE8"/>
    <w:rsid w:val="00F70E88"/>
    <w:rsid w:val="00F75336"/>
    <w:rsid w:val="00F92AF3"/>
    <w:rsid w:val="00FA1D58"/>
    <w:rsid w:val="00FA451B"/>
    <w:rsid w:val="00FA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7ECBFD"/>
  <w14:defaultImageDpi w14:val="32767"/>
  <w15:chartTrackingRefBased/>
  <w15:docId w15:val="{AC21C51D-8B86-4A22-B624-E7596C69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42AB"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2A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CF42AB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6860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603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60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6036"/>
    <w:rPr>
      <w:sz w:val="20"/>
      <w:szCs w:val="20"/>
    </w:rPr>
  </w:style>
  <w:style w:type="paragraph" w:customStyle="1" w:styleId="Paragraph">
    <w:name w:val="Paragraph"/>
    <w:basedOn w:val="a"/>
    <w:rsid w:val="00F11709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table" w:styleId="a7">
    <w:name w:val="Table Grid"/>
    <w:basedOn w:val="a1"/>
    <w:uiPriority w:val="39"/>
    <w:rsid w:val="006638C3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442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4426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247A2"/>
    <w:pPr>
      <w:widowControl/>
      <w:jc w:val="both"/>
    </w:pPr>
    <w:rPr>
      <w:rFonts w:ascii="Calibri" w:hAnsi="Calibri" w:cs="Calibri"/>
      <w:kern w:val="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B247A2"/>
    <w:rPr>
      <w:rFonts w:ascii="Calibri" w:hAnsi="Calibri" w:cs="Calibri"/>
      <w:kern w:val="0"/>
      <w:szCs w:val="24"/>
    </w:rPr>
  </w:style>
  <w:style w:type="paragraph" w:styleId="aa">
    <w:name w:val="List Paragraph"/>
    <w:basedOn w:val="a"/>
    <w:uiPriority w:val="34"/>
    <w:qFormat/>
    <w:rsid w:val="004E61E9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B0616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6162"/>
  </w:style>
  <w:style w:type="character" w:customStyle="1" w:styleId="ad">
    <w:name w:val="註解文字 字元"/>
    <w:basedOn w:val="a0"/>
    <w:link w:val="ac"/>
    <w:uiPriority w:val="99"/>
    <w:semiHidden/>
    <w:rsid w:val="00B06162"/>
  </w:style>
  <w:style w:type="paragraph" w:styleId="ae">
    <w:name w:val="annotation subject"/>
    <w:basedOn w:val="ac"/>
    <w:next w:val="ac"/>
    <w:link w:val="af"/>
    <w:uiPriority w:val="99"/>
    <w:semiHidden/>
    <w:unhideWhenUsed/>
    <w:rsid w:val="00B06162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B0616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56B3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56B3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78</Words>
  <Characters>10710</Characters>
  <Application>Microsoft Office Word</Application>
  <DocSecurity>0</DocSecurity>
  <Lines>89</Lines>
  <Paragraphs>25</Paragraphs>
  <ScaleCrop>false</ScaleCrop>
  <Company/>
  <LinksUpToDate>false</LinksUpToDate>
  <CharactersWithSpaces>1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</dc:creator>
  <cp:keywords/>
  <dc:description/>
  <cp:lastModifiedBy>Fenix Pan</cp:lastModifiedBy>
  <cp:revision>3</cp:revision>
  <cp:lastPrinted>2023-03-19T06:48:00Z</cp:lastPrinted>
  <dcterms:created xsi:type="dcterms:W3CDTF">2023-03-19T10:59:00Z</dcterms:created>
  <dcterms:modified xsi:type="dcterms:W3CDTF">2023-03-19T11:01:00Z</dcterms:modified>
</cp:coreProperties>
</file>